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13D8" w:rsidRPr="00856405" w:rsidRDefault="001613D8" w:rsidP="001613D8">
      <w:pPr>
        <w:pStyle w:val="Heading1"/>
      </w:pPr>
      <w:r w:rsidRPr="00856405">
        <w:t xml:space="preserve">APPENDIX </w:t>
      </w:r>
      <w:r w:rsidR="00530C93">
        <w:t>S</w:t>
      </w:r>
      <w:r>
        <w:t>3</w:t>
      </w:r>
      <w:r w:rsidRPr="00856405">
        <w:t xml:space="preserve">: </w:t>
      </w:r>
      <w:r>
        <w:t>CONFOUNDING VARIABLES AND META-ANALYSIS RESULT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621"/>
        <w:gridCol w:w="4092"/>
        <w:gridCol w:w="2784"/>
        <w:gridCol w:w="4679"/>
      </w:tblGrid>
      <w:tr w:rsidR="001613D8" w:rsidRPr="004C7BA3" w:rsidTr="00BD66DE">
        <w:tc>
          <w:tcPr>
            <w:tcW w:w="0" w:type="auto"/>
          </w:tcPr>
          <w:p w:rsidR="001613D8" w:rsidRPr="004C7BA3" w:rsidRDefault="001613D8" w:rsidP="00BD66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7BA3">
              <w:rPr>
                <w:rFonts w:ascii="Times New Roman" w:hAnsi="Times New Roman" w:cs="Times New Roman"/>
                <w:b/>
                <w:sz w:val="20"/>
                <w:szCs w:val="20"/>
              </w:rPr>
              <w:t>Confounding variable</w:t>
            </w:r>
          </w:p>
        </w:tc>
        <w:tc>
          <w:tcPr>
            <w:tcW w:w="0" w:type="auto"/>
          </w:tcPr>
          <w:p w:rsidR="001613D8" w:rsidRPr="004C7BA3" w:rsidRDefault="001613D8" w:rsidP="00BD66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umber of studies included </w:t>
            </w:r>
            <w:r w:rsidRPr="004C7BA3">
              <w:rPr>
                <w:rFonts w:ascii="Times New Roman" w:hAnsi="Times New Roman" w:cs="Times New Roman"/>
                <w:b/>
                <w:sz w:val="20"/>
                <w:szCs w:val="20"/>
              </w:rPr>
              <w:t>in the confounding meta-analys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 </w:t>
            </w:r>
          </w:p>
        </w:tc>
        <w:tc>
          <w:tcPr>
            <w:tcW w:w="0" w:type="auto"/>
          </w:tcPr>
          <w:p w:rsidR="001613D8" w:rsidRPr="004C7BA3" w:rsidRDefault="001613D8" w:rsidP="00BD66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7BA3">
              <w:rPr>
                <w:rFonts w:ascii="Times New Roman" w:hAnsi="Times New Roman" w:cs="Times New Roman"/>
                <w:b/>
                <w:sz w:val="20"/>
                <w:szCs w:val="20"/>
              </w:rPr>
              <w:t>Number of studies overlapping with the main meta-analy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Pr="004C7BA3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1613D8" w:rsidRPr="004C7BA3" w:rsidRDefault="001613D8" w:rsidP="00BD66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7BA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umber of studies included in th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Pr="004C7BA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in meta-analyses </w:t>
            </w:r>
          </w:p>
        </w:tc>
      </w:tr>
      <w:tr w:rsidR="001613D8" w:rsidRPr="004C7BA3" w:rsidTr="00BD66DE">
        <w:trPr>
          <w:trHeight w:val="1718"/>
        </w:trPr>
        <w:tc>
          <w:tcPr>
            <w:tcW w:w="0" w:type="auto"/>
          </w:tcPr>
          <w:p w:rsidR="001613D8" w:rsidRPr="004C7BA3" w:rsidRDefault="001613D8" w:rsidP="00BD66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BA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C7BA3">
              <w:rPr>
                <w:rFonts w:ascii="Times New Roman" w:hAnsi="Times New Roman" w:cs="Times New Roman"/>
                <w:sz w:val="20"/>
                <w:szCs w:val="20"/>
              </w:rPr>
              <w:t>morbidities</w:t>
            </w:r>
          </w:p>
        </w:tc>
        <w:tc>
          <w:tcPr>
            <w:tcW w:w="0" w:type="auto"/>
          </w:tcPr>
          <w:p w:rsidR="001613D8" w:rsidRPr="004C7BA3" w:rsidRDefault="001613D8" w:rsidP="0032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BA3">
              <w:rPr>
                <w:rFonts w:ascii="Times New Roman" w:hAnsi="Times New Roman" w:cs="Times New Roman"/>
                <w:sz w:val="20"/>
                <w:szCs w:val="20"/>
              </w:rPr>
              <w:t>6 stud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FJlZm1hbj48Q2l0ZT48QXV0aG9yPkNlbnRlcnMgZm9yIERpc2Vhc2UgQ29udHJvbCBhbmQgUHJl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REFMGR.CITE </w:instrText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FJlZm1hbj48Q2l0ZT48QXV0aG9yPkNlbnRlcnMgZm9yIERpc2Vhc2UgQ29udHJvbCBhbmQgUHJl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0</w:t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4</w:t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9</w:t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0</w:t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3</w:t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9</w:t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;(N</w:t>
            </w:r>
            <w:r w:rsidRPr="004C7BA3">
              <w:rPr>
                <w:rFonts w:ascii="Times New Roman" w:hAnsi="Times New Roman" w:cs="Times New Roman"/>
                <w:sz w:val="20"/>
                <w:szCs w:val="20"/>
              </w:rPr>
              <w:t>=1,203 patients, OR 1.14, 95% CI: 0.63-2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324F04" w:rsidRPr="004C7B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1613D8" w:rsidRPr="004C7BA3" w:rsidRDefault="001613D8" w:rsidP="0032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FJlZm1hbj48Q2l0ZT48QXV0aG9yPkNoaXRuaXM8L0F1dGhvcj48WWVhcj4yMDEwPC9ZZWFyPjxS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REFMGR.CITE </w:instrText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FJlZm1hbj48Q2l0ZT48QXV0aG9yPkNoaXRuaXM8L0F1dGhvcj48WWVhcj4yMDEwPC9ZZWFyPjxS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0</w:t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24F0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324F0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324F0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FJlZm1hbj48Q2l0ZT48QXV0aG9yPldlbmdlcjwvQXV0aG9yPjxZZWFyPjIwMTE8L1llYXI+PFJl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REFMGR.CITE </w:instrText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FJlZm1hbj48Q2l0ZT48QXV0aG9yPldlbmdlcjwvQXV0aG9yPjxZZWFyPjIwMTE8L1llYXI+PFJl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4</w:t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0</w:t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1613D8" w:rsidRPr="004C7BA3" w:rsidRDefault="001613D8" w:rsidP="0032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studies</w:t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FJlZm1hbj48Q2l0ZT48QXV0aG9yPlphcnljaGFuc2tpPC9BdXRob3I+PFllYXI+MjAxMDwvWWVh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REFMGR.CITE </w:instrText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FJlZm1hbj48Q2l0ZT48QXV0aG9yPlphcnljaGFuc2tpPC9BdXRob3I+PFllYXI+MjAxMDwvWWVh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5</w:t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6</w:t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0</w:t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5</w:t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4</w:t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1</w:t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9</w:t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62</w:t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ooled OR, ICU admissions: 0.84, 95% CI: 0.69-1.02)</w:t>
            </w:r>
            <w:r w:rsidR="00324F0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324F0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studies </w:t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FJlZm1hbj48Q2l0ZT48QXV0aG9yPldlbmdlcjwvQXV0aG9yPjxZZWFyPjIwMTE8L1llYXI+PFJl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REFMGR.CITE </w:instrText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FJlZm1hbj48Q2l0ZT48QXV0aG9yPldlbmdlcjwvQXV0aG9yPjxZZWFyPjIwMTE8L1llYXI+PFJl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4</w:t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6</w:t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0</w:t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5</w:t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4</w:t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1</w:t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(pooled OR, deaths: 0.85, 95% CI: 0.73-1.01)</w:t>
            </w:r>
          </w:p>
        </w:tc>
      </w:tr>
      <w:tr w:rsidR="001613D8" w:rsidRPr="004C7BA3" w:rsidTr="00BD66DE">
        <w:trPr>
          <w:trHeight w:val="710"/>
        </w:trPr>
        <w:tc>
          <w:tcPr>
            <w:tcW w:w="0" w:type="auto"/>
          </w:tcPr>
          <w:p w:rsidR="001613D8" w:rsidRPr="004C7BA3" w:rsidRDefault="001613D8" w:rsidP="00BD66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BA3">
              <w:rPr>
                <w:rFonts w:ascii="Times New Roman" w:hAnsi="Times New Roman" w:cs="Times New Roman"/>
                <w:sz w:val="20"/>
                <w:szCs w:val="20"/>
              </w:rPr>
              <w:t>Pregnancy</w:t>
            </w:r>
          </w:p>
        </w:tc>
        <w:tc>
          <w:tcPr>
            <w:tcW w:w="0" w:type="auto"/>
          </w:tcPr>
          <w:p w:rsidR="001613D8" w:rsidRPr="004C7BA3" w:rsidRDefault="001613D8" w:rsidP="00BD66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studies </w:t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FJlZm1hbj48Q2l0ZT48QXV0aG9yPkNoaXRuaXM8L0F1dGhvcj48WWVhcj4yMDEwPC9ZZWFyPjxS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REFMGR.CITE </w:instrText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FJlZm1hbj48Q2l0ZT48QXV0aG9yPkNoaXRuaXM8L0F1dGhvcj48WWVhcj4yMDEwPC9ZZWFyPjxS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0</w:t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3</w:t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6</w:t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9</w:t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(N=765 patients, OR 0.31, 95% CI: 0.03-3.64)</w:t>
            </w:r>
          </w:p>
        </w:tc>
        <w:tc>
          <w:tcPr>
            <w:tcW w:w="0" w:type="auto"/>
          </w:tcPr>
          <w:p w:rsidR="001613D8" w:rsidRPr="004C7BA3" w:rsidRDefault="001613D8" w:rsidP="00BD66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FJlZm1hbj48Q2l0ZT48QXV0aG9yPkNoaXRuaXM8L0F1dGhvcj48WWVhcj4yMDEwPC9ZZWFyPjxS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REFMGR.CITE </w:instrText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FJlZm1hbj48Q2l0ZT48QXV0aG9yPkNoaXRuaXM8L0F1dGhvcj48WWVhcj4yMDEwPC9ZZWFyPjxS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0</w:t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</w:tcPr>
          <w:p w:rsidR="001613D8" w:rsidRPr="004C7BA3" w:rsidRDefault="001613D8" w:rsidP="00BD66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studies </w:t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FJlZm1hbj48Q2l0ZT48QXV0aG9yPlphcnljaGFuc2tpPC9BdXRob3I+PFllYXI+MjAxMDwvWWVh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REFMGR.CITE </w:instrText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FJlZm1hbj48Q2l0ZT48QXV0aG9yPlphcnljaGFuc2tpPC9BdXRob3I+PFllYXI+MjAxMDwvWWVh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5</w:t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6</w:t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0</w:t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5</w:t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4</w:t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1</w:t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9</w:t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62</w:t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(pooled OR, ICU admissions: 0.84, 95% CI: 0.69-1.02)</w:t>
            </w:r>
          </w:p>
        </w:tc>
      </w:tr>
      <w:tr w:rsidR="001613D8" w:rsidRPr="004C7BA3" w:rsidTr="00BD66DE">
        <w:trPr>
          <w:trHeight w:val="710"/>
        </w:trPr>
        <w:tc>
          <w:tcPr>
            <w:tcW w:w="0" w:type="auto"/>
          </w:tcPr>
          <w:p w:rsidR="001613D8" w:rsidRPr="004C7BA3" w:rsidRDefault="001613D8" w:rsidP="00BD66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7BA3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0" w:type="auto"/>
          </w:tcPr>
          <w:p w:rsidR="001613D8" w:rsidRPr="004C7BA3" w:rsidRDefault="001613D8" w:rsidP="00BD66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studies </w:t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FJlZm1hbj48Q2l0ZT48QXV0aG9yPkNlbnRlcnMgZm9yIERpc2Vhc2UgQ29udHJvbCBhbmQgUHJl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REFMGR.CITE </w:instrText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FJlZm1hbj48Q2l0ZT48QXV0aG9yPkNlbnRlcnMgZm9yIERpc2Vhc2UgQ29udHJvbCBhbmQgUHJl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0</w:t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0</w:t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9</w:t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(N=500 patients, OR 0.76, 95% CI: 0.46-1.26)</w:t>
            </w:r>
          </w:p>
        </w:tc>
        <w:tc>
          <w:tcPr>
            <w:tcW w:w="0" w:type="auto"/>
          </w:tcPr>
          <w:p w:rsidR="001613D8" w:rsidRPr="004C7BA3" w:rsidRDefault="001613D8" w:rsidP="00BD66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FJlZm1hbj48Q2l0ZT48QXV0aG9yPkNoaXRuaXM8L0F1dGhvcj48WWVhcj4yMDEwPC9ZZWFyPjxS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REFMGR.CITE </w:instrText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FJlZm1hbj48Q2l0ZT48QXV0aG9yPkNoaXRuaXM8L0F1dGhvcj48WWVhcj4yMDEwPC9ZZWFyPjxS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0</w:t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</w:tcPr>
          <w:p w:rsidR="001613D8" w:rsidRPr="004C7BA3" w:rsidRDefault="001613D8" w:rsidP="00BD66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studies  </w:t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FJlZm1hbj48Q2l0ZT48QXV0aG9yPlphcnljaGFuc2tpPC9BdXRob3I+PFllYXI+MjAxMDwvWWVh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REFMGR.CITE </w:instrText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FJlZm1hbj48Q2l0ZT48QXV0aG9yPlphcnljaGFuc2tpPC9BdXRob3I+PFllYXI+MjAxMDwvWWVh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5</w:t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6</w:t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0</w:t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5</w:t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4</w:t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1</w:t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9</w:t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62</w:t>
            </w:r>
            <w:r w:rsidRPr="00F75C7D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="0020472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(pooled OR, ICU admissions: 0.84, 95% CI: 0.69-1.02)</w:t>
            </w:r>
          </w:p>
        </w:tc>
      </w:tr>
    </w:tbl>
    <w:p w:rsidR="001613D8" w:rsidRDefault="001613D8" w:rsidP="001613D8"/>
    <w:p w:rsidR="001613D8" w:rsidRDefault="001613D8" w:rsidP="001613D8">
      <w:pPr>
        <w:autoSpaceDE w:val="0"/>
        <w:autoSpaceDN w:val="0"/>
        <w:adjustRightInd w:val="0"/>
        <w:spacing w:after="0" w:line="240" w:lineRule="auto"/>
      </w:pPr>
    </w:p>
    <w:p w:rsidR="006B18C2" w:rsidRDefault="006B18C2"/>
    <w:sectPr w:rsidR="006B18C2" w:rsidSect="004B787B">
      <w:pgSz w:w="15840" w:h="12240" w:orient="landscape"/>
      <w:pgMar w:top="1800" w:right="1440" w:bottom="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1613D8"/>
    <w:rsid w:val="001613D8"/>
    <w:rsid w:val="00204727"/>
    <w:rsid w:val="0021410B"/>
    <w:rsid w:val="00324F04"/>
    <w:rsid w:val="00530C93"/>
    <w:rsid w:val="006B18C2"/>
    <w:rsid w:val="0090430F"/>
    <w:rsid w:val="009265AE"/>
    <w:rsid w:val="00930EC8"/>
    <w:rsid w:val="00CE6D13"/>
    <w:rsid w:val="00F84C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hanging="360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3D8"/>
    <w:pPr>
      <w:spacing w:after="200" w:line="276" w:lineRule="auto"/>
      <w:ind w:firstLine="0"/>
      <w:jc w:val="left"/>
    </w:pPr>
    <w:rPr>
      <w:rFonts w:ascii="Calibri" w:eastAsia="Times New Roman" w:hAnsi="Calibri" w:cs="Calibri"/>
    </w:rPr>
  </w:style>
  <w:style w:type="paragraph" w:styleId="Heading1">
    <w:name w:val="heading 1"/>
    <w:basedOn w:val="Normal"/>
    <w:link w:val="Heading1Char"/>
    <w:qFormat/>
    <w:rsid w:val="001613D8"/>
    <w:pPr>
      <w:spacing w:before="100" w:beforeAutospacing="1" w:after="100" w:afterAutospacing="1" w:line="264" w:lineRule="atLeast"/>
      <w:outlineLvl w:val="0"/>
    </w:pPr>
    <w:rPr>
      <w:rFonts w:ascii="Times New Roman" w:eastAsia="Calibri" w:hAnsi="Times New Roman" w:cs="Times New Roman"/>
      <w:b/>
      <w:bCs/>
      <w:kern w:val="36"/>
      <w:sz w:val="24"/>
      <w:szCs w:val="3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613D8"/>
    <w:rPr>
      <w:rFonts w:ascii="Times New Roman" w:eastAsia="Calibri" w:hAnsi="Times New Roman" w:cs="Times New Roman"/>
      <w:b/>
      <w:bCs/>
      <w:kern w:val="36"/>
      <w:sz w:val="24"/>
      <w:szCs w:val="36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8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ne</dc:creator>
  <cp:lastModifiedBy>Charlene Soobiah</cp:lastModifiedBy>
  <cp:revision>4</cp:revision>
  <dcterms:created xsi:type="dcterms:W3CDTF">2012-05-29T11:51:00Z</dcterms:created>
  <dcterms:modified xsi:type="dcterms:W3CDTF">2012-05-29T17:27:00Z</dcterms:modified>
</cp:coreProperties>
</file>